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upplemental Table 1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Comparison of clinical characteristics related to training set and test set.</w:t>
      </w:r>
    </w:p>
    <w:tbl>
      <w:tblPr>
        <w:tblStyle w:val="4"/>
        <w:tblW w:w="82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240"/>
        <w:gridCol w:w="1993"/>
        <w:gridCol w:w="2042"/>
        <w:gridCol w:w="11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28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2" w:firstLine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auto"/>
                <w:sz w:val="24"/>
                <w:szCs w:val="24"/>
              </w:rPr>
              <w:t>Characteristic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raining set</w:t>
            </w:r>
          </w:p>
        </w:tc>
        <w:tc>
          <w:tcPr>
            <w:tcW w:w="20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est set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28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firstLine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auto"/>
                <w:sz w:val="24"/>
                <w:szCs w:val="24"/>
              </w:rPr>
              <w:t>Patient population, n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452</w:t>
            </w:r>
          </w:p>
        </w:tc>
        <w:tc>
          <w:tcPr>
            <w:tcW w:w="204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3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firstLine="0"/>
              <w:jc w:val="left"/>
              <w:textAlignment w:val="auto"/>
              <w:rPr>
                <w:rFonts w:hint="default" w:ascii="Times New Roman" w:hAnsi="Times New Roman" w:eastAsia="DejaVu Sans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auto"/>
                <w:sz w:val="21"/>
                <w:szCs w:val="21"/>
              </w:rPr>
              <w:t>Demographic data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93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Male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2(37.3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8(35.36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ge, median (IQR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y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00(33.00,51.0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00(32.00,51.00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eight, median (IQR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m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5.00(160.00,172.0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5.00(160.00,172000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eight, median (IQR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kg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.00(59.00,77.8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.00(58.00,75.70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dian (IQR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kg/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49(22.04,27.18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34(21.91,26.78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oking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9(15.07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(14.09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lcohol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2(20.79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(20.44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e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nopause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6(54.78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4(50.83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ypertension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8(16.38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(14.92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iabetes mellitus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97(6.68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8(4.9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yslipidemia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1(0.7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(0.83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ersonal cancer history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0(2.7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7(1.93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amily thyroid cancer history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6(3.17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9(5.2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amily other cancer history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14(7.8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0(8.29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BP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dian (IQR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mmHg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19.00(109.00,130.0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17.00(108.00,127.00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DBP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dian (IQR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mmHg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75.00(68.00,83.0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74.00(67.00,81.00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AP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dian (IQR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mmHg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89.67(82.33,98.33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88.67(80.67,96.6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  <w:t>Laborato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  <w:t>findings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HGB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g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35.30(17.87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34.05(16.99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WBC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.26(1.91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.26(1.52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Neutrophil percentage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56(0.08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56(0.08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Lymphocyte percentage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35(0.08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35(0.08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LR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81(1.3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77(0.8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LT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41.62(57.58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41.92(60.66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LT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U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9.93(15.69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8.56(13.84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ST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U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6.80(6.9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6.40(6.08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lbumin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g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2.99(3.2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2.76(2.99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otal protein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g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8.79(4.9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8.34(4.71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CR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umol/L) 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9.10(14.9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8.45(14.06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BUN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umol/L) 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.68(1.2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.81(1.18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erum potassium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mmol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.99(0.31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.95(0.2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erum sodium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mmol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41.80(2.24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41.61(2.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lood glucose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mmol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.92(1.01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.88(0.89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BIL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umol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1.48(5.1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1.52(5.58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BIL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umol/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.22(1.61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.35(1.64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DL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X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.71(0.7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.65(0.71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DL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X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19(0.31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19(0.33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PTT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s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6.22(4.2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6.57(4.7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T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, 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s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3.08(0.8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3.18(1.7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 xml:space="preserve">T3,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(pg/m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64(0.3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65(0.3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4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(pg/m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96.43(19.2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97.97(19.44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T3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(pg/m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.76(0.62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.80(0.6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T4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(pg/ml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5.18(2.4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5.02(2.1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TSH,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μIU/ml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.77(4.6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.55(2.0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Tg-Ab,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U/ml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99.95(235.0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95.93(154.39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TPO-Ab,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U/ml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15.53(421.79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45.97(449.03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en-US" w:bidi="ar-SA"/>
              </w:rPr>
              <w:t xml:space="preserve">Ultrasonography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-SA"/>
              </w:rPr>
              <w:t>detail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Tumor size,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54(0.98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55(1.00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umor location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Upper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79(35.5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92(34.46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iddle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90(36.59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08(40.4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  <w:t xml:space="preserve">Lower 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85(26.74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5(24.3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  <w:t xml:space="preserve">Diffuse 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2(1.13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(0.7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volving thyroid isthmus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53(10.6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1(8.59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ltrasonic echo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Hypoechoic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385(95.91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385(95.91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Isoechoic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54(3.74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4(3.88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Hyperechoic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5(0.3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(0.5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nclear nodule border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019(71.3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55(72.03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rregular nodule morphology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133(81.7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73(81.01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icrocalcification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157(79.63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75(75.9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umor vascularity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013(69.72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51(69.34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ultiple nodules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051(72.33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60(71.82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ilateral nodules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847(58.29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08(57.46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ilateral focality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24(22.3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74(20.44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ultifocality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57(31.4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05(29.01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apsular invasion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  <w:t>Negative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243(85.5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14(86.74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Proximity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83(5.71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8(4.9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Invasion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27(8.74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0(8.29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apsular dorsal invasion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(3.9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(5.23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xtrathyroidal extension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72(4.96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2(3.32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ashimoto's thyroiditis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27(15.62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55(15.19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Ns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211(83.3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00(82.8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LNs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ltrasonic echo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Hypoechoic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198(99.59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93(98.6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Isoechoic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5(0.42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(1.35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N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size,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</w:rPr>
              <w:t>(S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55(0.85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49(0.74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Unclear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N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border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70(5.98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0(6.92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rregular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N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morphology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46(16.94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0(16.53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0" w:leftChars="0" w:right="10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bnormal lymphatic portal structure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67(11.50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42(11.5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N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microcalcification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500(41.29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29(43.00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N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vascularity</w:t>
            </w:r>
            <w:r>
              <w:rPr>
                <w:rFonts w:hint="default" w:ascii="Times New Roman" w:hAnsi="Times New Roman" w:eastAsia="DejaVu Sans" w:cs="Times New Roman"/>
                <w:color w:val="auto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718(59.29)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94(64.67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 w:bidi="ar-SA"/>
              </w:rPr>
              <w:t>Pathological confirmation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280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right="10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LNM, n(%)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99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5(62.97)</w:t>
            </w:r>
          </w:p>
        </w:tc>
        <w:tc>
          <w:tcPr>
            <w:tcW w:w="2042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0(60.77)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39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sz w:val="21"/>
          <w:szCs w:val="21"/>
        </w:rPr>
        <w:t xml:space="preserve"> means p-value &lt; 0.05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>ALT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alanine aminotransferase; AST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aspartate aminotransferase; APTT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activated partial thrombin time; BMI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body mass index; BUN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blood urea nitrogen; DBIL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direct bilirubin; DBP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diastolic blood pressure; FT3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free T3; FT4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free T4; HDL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high density lipoprotein; HGB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hemoglobin; LDL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low density lipoprotein; LLNM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lateral lymph node metastases; LNs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lymph nodes; MAP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mean arterial pressure; NLR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neutrophil-to-lymphocyte ratio; PLT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platelet; PT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prothrombin time; SBP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systolic blood pressure; SCR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serum creatinine; T3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triiodothyronine; T4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tetraiodothyronine; TBIL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total bilirubin; Tg-Ab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thyroglobulin antibody; TPO-Ab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thyroid peroxidase antibody; TSH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thyroid stimulating hormone; WBC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white blood cell count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5NDVmMGEzNzdmMGY4YjNhNjEzOWU1Y2ZmNDNlODAifQ=="/>
    <w:docVar w:name="KY_MEDREF_DOCUID" w:val="{0ED784A1-2ADA-4575-A6E8-B662E178EF2A}"/>
    <w:docVar w:name="KY_MEDREF_VERSION" w:val="3"/>
  </w:docVars>
  <w:rsids>
    <w:rsidRoot w:val="33FE0167"/>
    <w:rsid w:val="0EF67123"/>
    <w:rsid w:val="10671AB2"/>
    <w:rsid w:val="20597CF0"/>
    <w:rsid w:val="316E1210"/>
    <w:rsid w:val="33FE0167"/>
    <w:rsid w:val="346A0E4A"/>
    <w:rsid w:val="38E406D8"/>
    <w:rsid w:val="44B56D75"/>
    <w:rsid w:val="519D1CEA"/>
    <w:rsid w:val="6B1B1237"/>
    <w:rsid w:val="742B7A92"/>
    <w:rsid w:val="76796769"/>
    <w:rsid w:val="76C7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60</Words>
  <Characters>4468</Characters>
  <Lines>0</Lines>
  <Paragraphs>0</Paragraphs>
  <TotalTime>2</TotalTime>
  <ScaleCrop>false</ScaleCrop>
  <LinksUpToDate>false</LinksUpToDate>
  <CharactersWithSpaces>481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7:48:00Z</dcterms:created>
  <dc:creator>Author</dc:creator>
  <cp:lastModifiedBy>Author</cp:lastModifiedBy>
  <dcterms:modified xsi:type="dcterms:W3CDTF">2022-09-20T05:5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5396602AFE0441586015AB3724696E4</vt:lpwstr>
  </property>
</Properties>
</file>